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itional file 8. </w:t>
      </w:r>
      <w:r>
        <w:rPr>
          <w:rFonts w:eastAsia="Times New Roman" w:cs="Times New Roman" w:ascii="Times New Roman" w:hAnsi="Times New Roman"/>
          <w:lang w:val="en-US" w:eastAsia="fi-FI"/>
        </w:rPr>
        <w:t>Logistic regression (Enter method) in all genotyped patients (n=2146) in differing demographic variables, missing data imputed. Number (N) of imputed values given, as well as percentage of the cohor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2"/>
        <w:gridCol w:w="1134"/>
        <w:gridCol w:w="1242"/>
      </w:tblGrid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fi-FI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fi-FI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i-FI"/>
              </w:rPr>
              <w:t>Odds Ratio (95% Confidence Interva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eastAsia="fi-FI"/>
              </w:rPr>
              <w:t>p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i-FI"/>
              </w:rPr>
              <w:t>Imputed values (%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1 (1.00-1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Gender (mal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7 (0.86-1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BM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5 (1.03-1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&lt;0.0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0(0.93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rterial hyperten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7 (0.81-1.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9(0.42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Diabe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35 (0.93-1.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(0.093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rteriosclero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33 (0.96-1.8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6(0.75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Chronic liver disea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14 (1.33-3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4(1.1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ystolic cardiac fail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7 (0.67-1.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8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2(0.56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Pre-ICU daily ACE inhibitor or AR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41 (1.00-1.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47(2.2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NSA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51 (1.07-2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88(4.1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diureti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83 (0.61-1.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40(1.9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metform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2 (0.66-1.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1(1.4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stat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1 (0.77-1.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3(1.5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immunosuppressiv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8 (0.64-1.8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7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8(1.3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corticosteroi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4 (0.62-1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4(1.1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re-ICU daily warfar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41 (1.02-1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0(1.4)</w:t>
            </w:r>
          </w:p>
        </w:tc>
      </w:tr>
      <w:tr>
        <w:trPr>
          <w:trHeight w:val="72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Contrast medium within 48h befor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62 (0.48-0.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&lt;0.0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8(0.37)</w:t>
            </w:r>
          </w:p>
        </w:tc>
      </w:tr>
      <w:tr>
        <w:trPr>
          <w:trHeight w:val="72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Aminoglycosides within 48h befor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77 (0.60-5.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(0.14)</w:t>
            </w:r>
          </w:p>
        </w:tc>
      </w:tr>
      <w:tr>
        <w:trPr>
          <w:trHeight w:val="72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ACE inhibitor or ARB within 48h befor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74 (0.53-1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2(1.5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Amfoterisin within 48h befor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.50 (0.41-30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5(0.23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Diuretics within 48h befor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18 (0.90-1.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47(2.2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Colloids within 48h befor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78 (1.39-2.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&lt;0.0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29(6.0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Albumin within 48h befor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75 (1.15-6.5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3(1.5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White blood cell count, maxim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3 (1.01-1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55(16.5)</w:t>
            </w:r>
          </w:p>
        </w:tc>
      </w:tr>
      <w:tr>
        <w:trPr>
          <w:trHeight w:val="48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Platelet count, minim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0 (1.00-1.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72(8.0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Mechanical venti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9 (0.83-1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SAPS II score 24h wo renal and age poi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2 (1.01-1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9(1.4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Operative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60 (0.45-0.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(0.047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Emergency admi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15 (0.74-1.7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1(0.98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ource of infe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&lt;0.0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Lung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Abdom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2.69 (1.68-4.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&lt;0.00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Urinary tra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3.37 (1.48-7.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0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k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77 (0.93-3.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Oth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8 (0.40-2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9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Sever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1.55 (0.74-3.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fi-FI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68 (0.50-0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  <w:t>0.0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i-FI"/>
              </w:rPr>
            </w:r>
          </w:p>
        </w:tc>
      </w:tr>
      <w:tr>
        <w:trPr>
          <w:trHeight w:val="1200" w:hRule="atLeast"/>
        </w:trPr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Abbreviations: ACE, Angiotensin-Converting Enzyme;  ARB, Angiotensin Receptor Blocker; BMI, Body Mass Index; COPD, Chronic Obstructive Pulmonary Disease; ICU, Intensive Care Unit; NSAID, Non-steroidal Anti-Inflammatory Drug; SAPS II, Simplified Acute Physiology Score II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 xml:space="preserve">The Hosmer and Lemeshow test gave Chi-square of 5.457 and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fi-FI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  <w:t>-value remained insignificant, 0.708.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fi-FI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5:28:00Z</dcterms:created>
  <dc:creator>Vilander Laura Mirjami Ext</dc:creator>
  <dc:description/>
  <cp:keywords/>
  <dc:language>en-US</dc:language>
  <cp:lastModifiedBy>Calumpang, Mario Jade</cp:lastModifiedBy>
  <dcterms:modified xsi:type="dcterms:W3CDTF">2017-02-27T08:05:00Z</dcterms:modified>
  <cp:revision>3</cp:revision>
  <dc:subject/>
  <dc:title/>
</cp:coreProperties>
</file>